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0E9" w:rsidRPr="00DE5A8B" w:rsidRDefault="00CE30E9" w:rsidP="00CE30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E30E9" w:rsidRPr="00DE5A8B" w:rsidRDefault="00F53D23" w:rsidP="00CE30E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DE5A8B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="00CE30E9" w:rsidRPr="00DE5A8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E30E9" w:rsidRPr="00DE5A8B">
        <w:rPr>
          <w:rFonts w:ascii="Times New Roman" w:hAnsi="Times New Roman" w:cs="Times New Roman"/>
          <w:sz w:val="24"/>
          <w:szCs w:val="24"/>
        </w:rPr>
        <w:t xml:space="preserve"> Spatiotemporal clusters of cholera cases, DRC, </w:t>
      </w:r>
      <w:r w:rsidR="00CE30E9" w:rsidRPr="00DE5A8B">
        <w:rPr>
          <w:rFonts w:ascii="Times New Roman" w:hAnsi="Times New Roman" w:cs="Times New Roman"/>
          <w:sz w:val="24"/>
          <w:lang w:val="en-US"/>
        </w:rPr>
        <w:t>2014.</w:t>
      </w:r>
    </w:p>
    <w:tbl>
      <w:tblPr>
        <w:tblStyle w:val="TableGrid"/>
        <w:tblW w:w="13750" w:type="dxa"/>
        <w:tblInd w:w="-5" w:type="dxa"/>
        <w:tblLook w:val="04A0"/>
      </w:tblPr>
      <w:tblGrid>
        <w:gridCol w:w="852"/>
        <w:gridCol w:w="7512"/>
        <w:gridCol w:w="992"/>
        <w:gridCol w:w="992"/>
        <w:gridCol w:w="828"/>
        <w:gridCol w:w="874"/>
        <w:gridCol w:w="851"/>
        <w:gridCol w:w="849"/>
      </w:tblGrid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uster number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zones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rt time 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 time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us (km)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 cases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cted cases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tumba, Kabondo Dianda, Bukam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1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6.35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67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2.39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risimbi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3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9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4.38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yna, Alimbongo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6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.74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6.88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sereka, Lubero, Kyondo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3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8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.61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8.75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funga Sampwe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9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8.11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emb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3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6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7.10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enya, Katuba, Kamalondo, Kapemba, Kisanga, Mubunda, Vangu, Kowe, Kipushi, Kafubu, Kapolobwe, Kikula, Lukafu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8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3.15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42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70.19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mbare, Kimbi Lulenge, Minembwe, Kampene, Lusangi, Nyunzu, Kongolo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6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7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8.41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.56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bua, Masisi, Kitoyi, Mweso, Itebero, Pinga, Kirotshe, Walikale, Minova, Kahele, Birambizo, Bunyakiri, Miti Murhesa, Gom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3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0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3.32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18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97.27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lemba Nkulu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8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2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7.96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Uvir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6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8.18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lingu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8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9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.67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weto, Kasimba, Kiambi, Kilw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7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1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0.85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6.74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ngezi, Nyatende, Kaziba, Bagira Kasha, Kadutu, Ibanda, Walungu, Mubumbano, Lemera, Mwana, Kabare, Ruzizi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7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4.78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45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71.59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kondj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1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7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9.74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nkoro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5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8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.42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ika, Lualaba, Kanzenze, Panda, Fungurume, Likasi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9.37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5.58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kang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2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1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2.26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alamabila, Pangi, Kunda, Kasongo, Alunguli, Kalima, Kindu, Kibombo, Shabund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8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0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8.13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b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9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2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.90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gala, Kambala, Fataki, Bambu, Nyakunde, Rimba, Mongbwalu, Lita, Aungba, Bunia, Kilo, Logo, Drodro, Rethy, Linga, Mahagi, Nizi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7.5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.1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ao, Kamana, Kitenge, Mbulala, Tshofa, Kalonda Est, Samb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0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1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0.53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.3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5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3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Kalambayi Kabanga, Ngandajika, Lukashi lualu, Mulumba, Kanda Kanda, Kayamba 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9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9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3.13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.7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5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luku II, Nsele, Kikimi, Masina I, Biyela, Maluku I, Kingasani, Masina II, Kimbanseke, Ndjili, Kingabwa, Matete, Kisenso, Limeté, Ngaba, Lemba, Barumbu, Kalamu II, Kalamu I, Makala, Kinshasa, Kasa Vubu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8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8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3.89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tshatsha, Dilala, Kilela Baland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6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6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4.73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072</w:t>
            </w:r>
          </w:p>
        </w:tc>
      </w:tr>
    </w:tbl>
    <w:p w:rsidR="00F951CF" w:rsidRDefault="00F9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951CF" w:rsidSect="00D233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339EF"/>
    <w:multiLevelType w:val="hybridMultilevel"/>
    <w:tmpl w:val="7EF61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08"/>
  <w:hyphenationZone w:val="425"/>
  <w:characterSpacingControl w:val="doNotCompress"/>
  <w:compat/>
  <w:rsids>
    <w:rsidRoot w:val="00CE30E9"/>
    <w:rsid w:val="0005336B"/>
    <w:rsid w:val="00082F55"/>
    <w:rsid w:val="001D33DC"/>
    <w:rsid w:val="0044575B"/>
    <w:rsid w:val="004C5875"/>
    <w:rsid w:val="00561B86"/>
    <w:rsid w:val="00667FEA"/>
    <w:rsid w:val="006A5BF8"/>
    <w:rsid w:val="008168E3"/>
    <w:rsid w:val="00817E3E"/>
    <w:rsid w:val="00932395"/>
    <w:rsid w:val="009C2B36"/>
    <w:rsid w:val="00A65BDF"/>
    <w:rsid w:val="00A76822"/>
    <w:rsid w:val="00AD71EB"/>
    <w:rsid w:val="00BF6A24"/>
    <w:rsid w:val="00CE30E9"/>
    <w:rsid w:val="00D518E1"/>
    <w:rsid w:val="00D71E58"/>
    <w:rsid w:val="00EF3DC7"/>
    <w:rsid w:val="00F009E4"/>
    <w:rsid w:val="00F53D23"/>
    <w:rsid w:val="00F951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CE30E9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E30E9"/>
    <w:pPr>
      <w:ind w:left="720"/>
      <w:contextualSpacing/>
    </w:pPr>
  </w:style>
  <w:style w:type="table" w:styleId="TableGrid">
    <w:name w:val="Table Grid"/>
    <w:basedOn w:val="TableNormal"/>
    <w:uiPriority w:val="39"/>
    <w:rsid w:val="00CE3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0E9"/>
  </w:style>
  <w:style w:type="paragraph" w:styleId="Footer">
    <w:name w:val="footer"/>
    <w:basedOn w:val="Normal"/>
    <w:link w:val="Foot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0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Kayembe</dc:creator>
  <cp:lastModifiedBy>NIRAJAN</cp:lastModifiedBy>
  <cp:revision>2</cp:revision>
  <dcterms:created xsi:type="dcterms:W3CDTF">2022-01-29T19:01:00Z</dcterms:created>
  <dcterms:modified xsi:type="dcterms:W3CDTF">2022-01-29T19:01:00Z</dcterms:modified>
</cp:coreProperties>
</file>